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2: Species study of the relationship between PEG concentration and equilibrated stromal hydration</w:t>
      </w:r>
    </w:p>
    <w:p>
      <w:pPr>
        <w:pStyle w:val="Normal"/>
        <w:rPr/>
      </w:pPr>
      <w:r>
        <w:rPr/>
        <w:t>Tabulated format of data presented in Figure 3.</w:t>
      </w:r>
    </w:p>
    <w:tbl>
      <w:tblPr>
        <w:tblW w:w="62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000"/>
        <w:gridCol w:w="1000"/>
        <w:gridCol w:w="1000"/>
        <w:gridCol w:w="1000"/>
      </w:tblGrid>
      <w:tr>
        <w:trPr>
          <w:trHeight w:val="57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EG concentration (%) 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w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 ± 0.6 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2 ± 1.1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.0 ± 0.4 (n = 6)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 ± 1.1 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4.2 ± 0.8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 ± 0.4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 ± 0.2 (n = 6)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3 ± 0.4 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3.7, 3.7 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2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 ± 0.1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 ± 0.4 (n = 6)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8 ± 0.2  (n = 7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2.8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0 ± 0.1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9 ± 0.3 (n = 6)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2 ± 0.1  (n = 7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2.6, 4.9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2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6 ± 0.1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5 ± 0.2 (n = 6)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 ± 0.1  (n = 6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1.6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.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 ± 0.2  (n = 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1.2 ± 0.2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3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9 ± 0.2  (n = 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1.2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, 1.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2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7 ± 0.2  (n = 3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1.1 ± 0.1 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3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6 ± 0.1  (n = 3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0.6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8, 1.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(n = 2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4:09:00Z</dcterms:created>
  <dc:creator>Sally Hayes</dc:creator>
  <dc:description/>
  <cp:keywords/>
  <dc:language>en-US</dc:language>
  <cp:lastModifiedBy>Sally Hayes</cp:lastModifiedBy>
  <dcterms:modified xsi:type="dcterms:W3CDTF">2017-04-10T14:09:00Z</dcterms:modified>
  <cp:revision>2</cp:revision>
  <dc:subject/>
  <dc:title/>
</cp:coreProperties>
</file>